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E805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le S1: 12</w:t>
      </w:r>
      <w:r w:rsidRPr="00E8051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E805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onth compliance difference between three attending physic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1607"/>
        <w:gridCol w:w="2070"/>
      </w:tblGrid>
      <w:tr w:rsidR="00E80515" w:rsidRPr="00E80515" w:rsidTr="00A32861">
        <w:trPr>
          <w:trHeight w:val="33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Comparis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P-value(Fisher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P-value( adj. Fisher)</w:t>
            </w:r>
          </w:p>
        </w:tc>
      </w:tr>
      <w:tr w:rsidR="00E80515" w:rsidRPr="00E80515" w:rsidTr="00A32861">
        <w:trPr>
          <w:trHeight w:val="33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T:K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0.035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0.0532</w:t>
            </w:r>
          </w:p>
        </w:tc>
      </w:tr>
      <w:tr w:rsidR="00E80515" w:rsidRPr="00E80515" w:rsidTr="00A32861">
        <w:trPr>
          <w:trHeight w:val="33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T:W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0.01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0.0435</w:t>
            </w:r>
          </w:p>
        </w:tc>
      </w:tr>
      <w:tr w:rsidR="00E80515" w:rsidRPr="00E80515" w:rsidTr="00A32861">
        <w:trPr>
          <w:trHeight w:val="33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K:W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1.0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  <w:r w:rsidRPr="00E80515">
              <w:rPr>
                <w:rFonts w:ascii="Calibri" w:eastAsia="Calibri" w:hAnsi="Calibri" w:cs="Times New Roman"/>
              </w:rPr>
              <w:t>1.0000</w:t>
            </w:r>
          </w:p>
        </w:tc>
      </w:tr>
    </w:tbl>
    <w:p w:rsidR="00E80515" w:rsidRP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805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le S2: Insurance types (V, C, D) difference between different attending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E805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hysic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</w:tblGrid>
      <w:tr w:rsidR="00E80515" w:rsidRPr="00E80515" w:rsidTr="00A32861">
        <w:trPr>
          <w:trHeight w:val="33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V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</w:tr>
      <w:tr w:rsidR="00E80515" w:rsidRPr="00E80515" w:rsidTr="00A32861">
        <w:trPr>
          <w:trHeight w:val="33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T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</w:tr>
      <w:tr w:rsidR="00E80515" w:rsidRPr="00E80515" w:rsidTr="00A32861">
        <w:trPr>
          <w:trHeight w:val="33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K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29</w:t>
            </w:r>
          </w:p>
        </w:tc>
      </w:tr>
      <w:tr w:rsidR="00E80515" w:rsidRPr="00E80515" w:rsidTr="00A32861">
        <w:trPr>
          <w:trHeight w:val="33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W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51</w:t>
            </w:r>
          </w:p>
        </w:tc>
      </w:tr>
      <w:tr w:rsidR="00E80515" w:rsidRPr="00E80515" w:rsidTr="00A32861">
        <w:trPr>
          <w:trHeight w:val="33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sz w:val="24"/>
                <w:szCs w:val="24"/>
              </w:rPr>
              <w:t>4.363e-07</w:t>
            </w:r>
          </w:p>
        </w:tc>
      </w:tr>
    </w:tbl>
    <w:p w:rsidR="00E80515" w:rsidRPr="00E80515" w:rsidRDefault="00E8051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805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le S3: Insurance comparison between attending physic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689"/>
        <w:gridCol w:w="2160"/>
      </w:tblGrid>
      <w:tr w:rsidR="00E80515" w:rsidRPr="00E80515" w:rsidTr="00A32861">
        <w:trPr>
          <w:trHeight w:val="330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-value(Fisher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-value(adj. Fisher)</w:t>
            </w:r>
          </w:p>
        </w:tc>
      </w:tr>
      <w:tr w:rsidR="00E80515" w:rsidRPr="00E80515" w:rsidTr="00A32861">
        <w:trPr>
          <w:trHeight w:val="330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:K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.63e-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.95e-05</w:t>
            </w:r>
          </w:p>
        </w:tc>
      </w:tr>
      <w:tr w:rsidR="00E80515" w:rsidRPr="00E80515" w:rsidTr="00A32861">
        <w:trPr>
          <w:trHeight w:val="330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:W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63e-0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.89e-07</w:t>
            </w:r>
          </w:p>
        </w:tc>
      </w:tr>
      <w:tr w:rsidR="00E80515" w:rsidRPr="00E80515" w:rsidTr="00A32861">
        <w:trPr>
          <w:trHeight w:val="330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K:W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816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8166</w:t>
            </w:r>
          </w:p>
        </w:tc>
      </w:tr>
    </w:tbl>
    <w:p w:rsidR="00E80515" w:rsidRP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805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le S4: comparison of patients’ clinical characteristics between two groups of attending physic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2"/>
        <w:gridCol w:w="1253"/>
        <w:gridCol w:w="1000"/>
        <w:gridCol w:w="1073"/>
        <w:gridCol w:w="1053"/>
      </w:tblGrid>
      <w:tr w:rsidR="00E80515" w:rsidRPr="00E80515" w:rsidTr="00A32861">
        <w:trPr>
          <w:trHeight w:val="330"/>
        </w:trPr>
        <w:tc>
          <w:tcPr>
            <w:tcW w:w="38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Clinical Characteristic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K&amp;W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T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P-value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=1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=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Age in year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48.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51.7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05132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20,74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27,7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Gende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Femal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9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40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3134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Mal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Race and Ethnicity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Whit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47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2.221e-07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Afric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Asi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Hispani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7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BMI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6.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2.5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7.033e-05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23,67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21,5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Setting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auto PAP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3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72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3964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 xml:space="preserve">Fixed </w:t>
            </w:r>
            <w:r w:rsidRPr="00E80515">
              <w:rPr>
                <w:rFonts w:ascii="Calibri" w:eastAsia="Calibri" w:hAnsi="Calibri" w:cs="Times New Roman"/>
                <w:color w:val="000000"/>
              </w:rPr>
              <w:lastRenderedPageBreak/>
              <w:t>pressu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lastRenderedPageBreak/>
              <w:t>1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lastRenderedPageBreak/>
              <w:t>HTN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6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7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4766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8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Depression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1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60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7325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Anxiety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1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62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3043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Stroke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4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75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5506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AF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4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70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1696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DM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0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57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4295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4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CAD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3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74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1037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CHF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4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72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4085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PHT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4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74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A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2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58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1334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2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AHI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Medi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8.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9.6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4598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5,14.7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5.1,14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Active smoke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2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70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02495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2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Bed Partne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6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9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01237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8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ESS before therapy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Medi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03672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0,24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0,2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ESS after treatment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Medi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01197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1,14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0,1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Compliance at 12th month</w:t>
            </w:r>
          </w:p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(C12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11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47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0.005777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  <w:r w:rsidRPr="00E80515">
              <w:rPr>
                <w:rFonts w:ascii="Calibri" w:eastAsia="Calibri" w:hAnsi="Calibri" w:cs="Times New Roman"/>
                <w:color w:val="000000"/>
              </w:rPr>
              <w:t>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</w:tbl>
    <w:p w:rsidR="00E80515" w:rsidRP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805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le S5: Comparison of propensity matched patients between two groups of attending physic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2"/>
        <w:gridCol w:w="1253"/>
        <w:gridCol w:w="1151"/>
        <w:gridCol w:w="1151"/>
        <w:gridCol w:w="1007"/>
      </w:tblGrid>
      <w:tr w:rsidR="00E80515" w:rsidRPr="00E80515" w:rsidTr="00A32861">
        <w:trPr>
          <w:trHeight w:val="330"/>
        </w:trPr>
        <w:tc>
          <w:tcPr>
            <w:tcW w:w="38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K&amp;W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=7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=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ge in year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5598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20,74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27,7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744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ace and Ethnicity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2572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3276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23,52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21,5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etting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uto PAP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719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Fixed Pressu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7438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4403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6797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4419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6305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HF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HT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4086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HI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8494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5.1,14.7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5.1,14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ctive smoke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2761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30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lastRenderedPageBreak/>
              <w:t>Bed Partne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7143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ESS before treatment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9489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,24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,2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ESS after treatment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3259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1,14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,1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E80515" w:rsidRPr="00E80515" w:rsidTr="00A32861">
        <w:trPr>
          <w:trHeight w:val="315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ompliance at 12th month (C12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7418</w:t>
            </w:r>
          </w:p>
        </w:tc>
      </w:tr>
      <w:tr w:rsidR="00E80515" w:rsidRPr="00E80515" w:rsidTr="00A3286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E8051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0515" w:rsidRPr="00E80515" w:rsidRDefault="00E80515" w:rsidP="00E80515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</w:tbl>
    <w:p w:rsid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E80515" w:rsidRP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E80515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E80515" w:rsidRPr="00D84368" w:rsidRDefault="00E80515" w:rsidP="00E80515">
      <w:pPr>
        <w:spacing w:after="160" w:line="259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E80515" w:rsidRDefault="00E80515"/>
    <w:sectPr w:rsidR="00E80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515"/>
    <w:rsid w:val="005104B0"/>
    <w:rsid w:val="00E80515"/>
    <w:rsid w:val="00F6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Qiao</dc:creator>
  <cp:lastModifiedBy>Min Qiao</cp:lastModifiedBy>
  <cp:revision>2</cp:revision>
  <dcterms:created xsi:type="dcterms:W3CDTF">2023-02-20T16:50:00Z</dcterms:created>
  <dcterms:modified xsi:type="dcterms:W3CDTF">2023-02-20T16:50:00Z</dcterms:modified>
</cp:coreProperties>
</file>